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0B80D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294739"/>
      <w:r w:rsidRPr="008945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The changes of intracellular protein levels in CMT-7964 cells treated with 2-DG alone. </w:t>
      </w:r>
    </w:p>
    <w:p w14:paraId="0D91B25A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5D5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8945D5">
        <w:rPr>
          <w:rFonts w:ascii="Times New Roman" w:hAnsi="Times New Roman" w:cs="Times New Roman"/>
          <w:sz w:val="24"/>
          <w:szCs w:val="24"/>
        </w:rPr>
        <w:t xml:space="preserve"> Western blot analyses of Bax, Bcl‐2, cleaved Caspase3 (C-Casp3), and cleaved PARP (C-PARP) from CMT-7364 cells, which were treated with 2-DG for 24 h. β‐actin was used as an internal control. </w:t>
      </w:r>
      <w:bookmarkStart w:id="1" w:name="_Hlk92397467"/>
      <w:r w:rsidRPr="008945D5">
        <w:rPr>
          <w:rFonts w:ascii="Times New Roman" w:hAnsi="Times New Roman" w:cs="Times New Roman"/>
          <w:sz w:val="24"/>
          <w:szCs w:val="24"/>
        </w:rPr>
        <w:t>Data are represented as mean ± SD from three independent experiments.</w:t>
      </w:r>
      <w:bookmarkEnd w:id="1"/>
      <w:r w:rsidRPr="008945D5">
        <w:rPr>
          <w:rFonts w:ascii="Times New Roman" w:hAnsi="Times New Roman" w:cs="Times New Roman"/>
          <w:sz w:val="24"/>
          <w:szCs w:val="24"/>
        </w:rPr>
        <w:t xml:space="preserve"> *p &lt; 0.05, **p &lt; 0.01, ***p &lt; 0.001, ****p &lt; 0.0001, ns = not significant (p ≥ 0.05)</w:t>
      </w:r>
      <w:bookmarkEnd w:id="0"/>
      <w:r w:rsidRPr="008945D5">
        <w:rPr>
          <w:rFonts w:ascii="Times New Roman" w:hAnsi="Times New Roman" w:cs="Times New Roman"/>
          <w:sz w:val="24"/>
          <w:szCs w:val="24"/>
        </w:rPr>
        <w:t>.</w:t>
      </w:r>
    </w:p>
    <w:p w14:paraId="2973E231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92DD1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5D5">
        <w:rPr>
          <w:rFonts w:ascii="Times New Roman" w:hAnsi="Times New Roman" w:cs="Times New Roman"/>
          <w:b/>
          <w:bCs/>
          <w:sz w:val="24"/>
          <w:szCs w:val="24"/>
        </w:rPr>
        <w:t>Supplementary Figure S2. Immunofluorescence staining of LC3 and Cleaved-Caspase3 in breast tumours treated with HCQ, 2-DG, and their combination.</w:t>
      </w:r>
    </w:p>
    <w:p w14:paraId="241F97B9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5D5">
        <w:rPr>
          <w:rFonts w:ascii="Times New Roman" w:hAnsi="Times New Roman" w:cs="Times New Roman"/>
          <w:sz w:val="24"/>
          <w:szCs w:val="24"/>
        </w:rPr>
        <w:t>Representative immunofluorescence staining for LC3 and Cleaved-Caspase3 in tumours from the xenograft mouse model (400 magnifications, Scale bar 100μm). Blue spots represent cell nuclei, green spots represent LC3‐positive cells and red spots represent Cleaved-Caspase3-positive cells.</w:t>
      </w:r>
    </w:p>
    <w:p w14:paraId="6B0C6427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6B251A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5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Statistical analysis of the number of ER and autophagy vesicles in TNBC cells by TEM detection. </w:t>
      </w:r>
    </w:p>
    <w:p w14:paraId="0A7B36E2" w14:textId="77777777" w:rsidR="00A7077B" w:rsidRPr="008945D5" w:rsidRDefault="00A7077B" w:rsidP="00A70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5D5">
        <w:rPr>
          <w:rFonts w:ascii="Times New Roman" w:hAnsi="Times New Roman" w:cs="Times New Roman"/>
          <w:sz w:val="24"/>
          <w:szCs w:val="24"/>
        </w:rPr>
        <w:t xml:space="preserve">Statistics and difference analysis of the quantitative changes of ER and autophagic vesicles in 4T1 cells (A) and CMT-7364 cells (B) treated with different treatments in TEM detection. </w:t>
      </w:r>
      <w:r w:rsidRPr="008945D5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ed as mean ± SD from three independent experiments. *p &lt; 0.05, ***p &lt; 0.001, ****p &lt; 0.0001.</w:t>
      </w:r>
    </w:p>
    <w:p w14:paraId="6DA7DDCE" w14:textId="77777777" w:rsidR="00E420A1" w:rsidRDefault="00E00FB8"/>
    <w:sectPr w:rsidR="00E420A1" w:rsidSect="004A5264">
      <w:headerReference w:type="even" r:id="rId6"/>
      <w:headerReference w:type="default" r:id="rId7"/>
      <w:pgSz w:w="11906" w:h="16838"/>
      <w:pgMar w:top="1440" w:right="1899" w:bottom="1440" w:left="1899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6073D" w14:textId="77777777" w:rsidR="00E00FB8" w:rsidRDefault="00E00FB8" w:rsidP="00A7077B">
      <w:r>
        <w:separator/>
      </w:r>
    </w:p>
  </w:endnote>
  <w:endnote w:type="continuationSeparator" w:id="0">
    <w:p w14:paraId="6F37F2EB" w14:textId="77777777" w:rsidR="00E00FB8" w:rsidRDefault="00E00FB8" w:rsidP="00A7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43E77" w14:textId="77777777" w:rsidR="00E00FB8" w:rsidRDefault="00E00FB8" w:rsidP="00A7077B">
      <w:r>
        <w:separator/>
      </w:r>
    </w:p>
  </w:footnote>
  <w:footnote w:type="continuationSeparator" w:id="0">
    <w:p w14:paraId="7F464E00" w14:textId="77777777" w:rsidR="00E00FB8" w:rsidRDefault="00E00FB8" w:rsidP="00A707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526D0" w14:textId="77777777" w:rsidR="00F04BF4" w:rsidRPr="00BC6476" w:rsidRDefault="00E00FB8" w:rsidP="001658A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C6DF" w14:textId="77777777" w:rsidR="00F04BF4" w:rsidRPr="00BC6476" w:rsidRDefault="00E00FB8" w:rsidP="001658A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8E"/>
    <w:rsid w:val="00031A33"/>
    <w:rsid w:val="00A7077B"/>
    <w:rsid w:val="00B757AA"/>
    <w:rsid w:val="00E00FB8"/>
    <w:rsid w:val="00F4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677355-6065-41CE-811C-34A5E2196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77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70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77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7077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0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宁</dc:creator>
  <cp:keywords/>
  <dc:description/>
  <cp:lastModifiedBy>周 宁</cp:lastModifiedBy>
  <cp:revision>2</cp:revision>
  <dcterms:created xsi:type="dcterms:W3CDTF">2022-05-26T13:05:00Z</dcterms:created>
  <dcterms:modified xsi:type="dcterms:W3CDTF">2022-05-26T13:06:00Z</dcterms:modified>
</cp:coreProperties>
</file>